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1D24" w:rsidRDefault="00BC6699">
      <w:r w:rsidRPr="003F0641">
        <w:rPr>
          <w:rStyle w:val="Heading2Char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9F230FF" wp14:editId="4B4E7131">
                <wp:simplePos x="0" y="0"/>
                <wp:positionH relativeFrom="page">
                  <wp:posOffset>100330</wp:posOffset>
                </wp:positionH>
                <wp:positionV relativeFrom="paragraph">
                  <wp:posOffset>0</wp:posOffset>
                </wp:positionV>
                <wp:extent cx="10572115" cy="6134100"/>
                <wp:effectExtent l="0" t="0" r="19685" b="1905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2115" cy="6134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6474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4106"/>
                              <w:gridCol w:w="3686"/>
                              <w:gridCol w:w="8682"/>
                            </w:tblGrid>
                            <w:tr w:rsidR="00BC6699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Key Resources table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C6699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eagent or resource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Identifier</w:t>
                                  </w:r>
                                </w:p>
                              </w:tc>
                            </w:tr>
                            <w:tr w:rsidR="00BC6699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Experimental Models: Organisms/Strains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C6699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Utricularia</w:t>
                                  </w:r>
                                  <w:proofErr w:type="spellEnd"/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ibba</w:t>
                                  </w:r>
                                  <w:proofErr w:type="spellEnd"/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B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ergh </w:t>
                                  </w:r>
                                  <w:proofErr w:type="spellStart"/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pton</w:t>
                                  </w:r>
                                  <w:proofErr w:type="spellEnd"/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(BA) accession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The Fly Trap Plants, </w:t>
                                  </w:r>
                                  <w:proofErr w:type="spellStart"/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ookes</w:t>
                                  </w:r>
                                  <w:proofErr w:type="spellEnd"/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Road, Bergh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</w:t>
                                  </w: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ton</w:t>
                                  </w:r>
                                  <w:proofErr w:type="spellEnd"/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, NR15 1BA, UK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highlight w:val="yellow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SM7</w:t>
                                  </w:r>
                                </w:p>
                              </w:tc>
                            </w:tr>
                            <w:tr w:rsidR="00BC6699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pL2B-KAN-Cre-p35S-lox-mCherry-t35S-lox-GFP-tAct 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his paper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DB35D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B35D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EC71194</w:t>
                                  </w:r>
                                </w:p>
                              </w:tc>
                            </w:tr>
                            <w:tr w:rsidR="00BC6699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pL2B-KAN-p35S-GFP-RC12A-t35S-DR5-mCherry-t35S 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his paper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DB35D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B35D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EC71257</w:t>
                                  </w:r>
                                </w:p>
                              </w:tc>
                            </w:tr>
                            <w:tr w:rsidR="00BC6699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oftware and Algorithms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2833D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C6699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VolViewe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Lee et al, 2006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hyperlink r:id="rId4" w:anchor="Viewing_and_measuring_volume_images:_VolViewer" w:history="1">
                                    <w:r w:rsidRPr="00BC6699">
                                      <w:rPr>
                                        <w:rStyle w:val="Hyperlink"/>
                                        <w:rFonts w:ascii="Calibri" w:eastAsia="Times New Roman" w:hAnsi="Calibri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http://cmpdartsvr3.cmp.uea.ac.uk/wiki/BanghamLab/ind</w:t>
                                    </w:r>
                                    <w:r w:rsidRPr="00BC6699">
                                      <w:rPr>
                                        <w:rStyle w:val="Hyperlink"/>
                                        <w:rFonts w:ascii="Calibri" w:eastAsia="Times New Roman" w:hAnsi="Calibri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e</w:t>
                                    </w:r>
                                    <w:r w:rsidRPr="00BC6699">
                                      <w:rPr>
                                        <w:rStyle w:val="Hyperlink"/>
                                        <w:rFonts w:ascii="Calibri" w:eastAsia="Times New Roman" w:hAnsi="Calibri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x.php/VolViewer#Download</w:t>
                                    </w:r>
                                  </w:hyperlink>
                                </w:p>
                              </w:tc>
                            </w:tr>
                            <w:tr w:rsidR="00BC6699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VolViewer</w:t>
                                  </w:r>
                                  <w:proofErr w:type="spellEnd"/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Arrows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his paper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2802F8" w:rsidRDefault="002802F8" w:rsidP="00BC6699">
                                  <w:pPr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color w:val="2F5496" w:themeColor="accent1" w:themeShade="BF"/>
                                      <w:sz w:val="20"/>
                                      <w:szCs w:val="20"/>
                                      <w:highlight w:val="yellow"/>
                                      <w:lang w:eastAsia="en-GB"/>
                                    </w:rPr>
                                  </w:pPr>
                                  <w:hyperlink r:id="rId5" w:tooltip="Press Ctrl/Cmd + C to copy" w:history="1">
                                    <w:r w:rsidRPr="002802F8">
                                      <w:rPr>
                                        <w:rStyle w:val="Hyperlink"/>
                                        <w:rFonts w:cs="Arial"/>
                                        <w:bCs/>
                                        <w:color w:val="2F5496" w:themeColor="accent1" w:themeShade="BF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https://doi.org/1</w:t>
                                    </w:r>
                                    <w:r w:rsidRPr="002802F8">
                                      <w:rPr>
                                        <w:rStyle w:val="Hyperlink"/>
                                        <w:rFonts w:cs="Arial"/>
                                        <w:bCs/>
                                        <w:color w:val="2F5496" w:themeColor="accent1" w:themeShade="BF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0</w:t>
                                    </w:r>
                                    <w:r w:rsidRPr="002802F8">
                                      <w:rPr>
                                        <w:rStyle w:val="Hyperlink"/>
                                        <w:rFonts w:cs="Arial"/>
                                        <w:bCs/>
                                        <w:color w:val="2F5496" w:themeColor="accent1" w:themeShade="BF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.6084/m9.figshare.8966153.v1</w:t>
                                    </w:r>
                                  </w:hyperlink>
                                  <w:r w:rsidRPr="002802F8">
                                    <w:rPr>
                                      <w:sz w:val="20"/>
                                      <w:szCs w:val="20"/>
                                    </w:rPr>
                                    <w:t xml:space="preserve"> Fig12_S8</w:t>
                                  </w:r>
                                  <w:r w:rsidR="000B1631">
                                    <w:rPr>
                                      <w:sz w:val="20"/>
                                      <w:szCs w:val="20"/>
                                    </w:rPr>
                                    <w:t>.7z</w:t>
                                  </w:r>
                                </w:p>
                              </w:tc>
                            </w:tr>
                            <w:tr w:rsidR="00BC6699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Quadrifid script 6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his paper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2802F8" w:rsidRDefault="002802F8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highlight w:val="yellow"/>
                                      <w:lang w:eastAsia="en-GB"/>
                                    </w:rPr>
                                  </w:pPr>
                                  <w:hyperlink r:id="rId6" w:tooltip="Press Ctrl/Cmd + C to copy" w:history="1">
                                    <w:r w:rsidRPr="002802F8">
                                      <w:rPr>
                                        <w:rStyle w:val="Hyperlink"/>
                                        <w:rFonts w:cs="Arial"/>
                                        <w:bCs/>
                                        <w:color w:val="2F5496" w:themeColor="accent1" w:themeShade="BF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https://doi.org/</w:t>
                                    </w:r>
                                    <w:r w:rsidRPr="002802F8">
                                      <w:rPr>
                                        <w:rStyle w:val="Hyperlink"/>
                                        <w:rFonts w:cs="Arial"/>
                                        <w:bCs/>
                                        <w:color w:val="2F5496" w:themeColor="accent1" w:themeShade="BF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1</w:t>
                                    </w:r>
                                    <w:r w:rsidRPr="002802F8">
                                      <w:rPr>
                                        <w:rStyle w:val="Hyperlink"/>
                                        <w:rFonts w:cs="Arial"/>
                                        <w:bCs/>
                                        <w:color w:val="2F5496" w:themeColor="accent1" w:themeShade="BF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0.6084/m9.figshare.8966153.v1</w:t>
                                    </w:r>
                                  </w:hyperlink>
                                  <w:r w:rsidRPr="002802F8">
                                    <w:rPr>
                                      <w:sz w:val="20"/>
                                      <w:szCs w:val="20"/>
                                    </w:rPr>
                                    <w:t xml:space="preserve"> Fig12_S8</w:t>
                                  </w:r>
                                  <w:r w:rsidR="000B1631">
                                    <w:rPr>
                                      <w:sz w:val="20"/>
                                      <w:szCs w:val="20"/>
                                    </w:rPr>
                                    <w:t>.7z</w:t>
                                  </w:r>
                                </w:p>
                              </w:tc>
                            </w:tr>
                            <w:tr w:rsidR="00BC6699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</w:t>
                                  </w: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egmentation scripts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BC6699" w:rsidRPr="00920665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highlight w:val="yellow"/>
                                      <w:lang w:eastAsia="en-GB"/>
                                    </w:rPr>
                                  </w:pPr>
                                  <w:hyperlink r:id="rId7" w:history="1">
                                    <w:r w:rsidRPr="00A5415E">
                                      <w:rPr>
                                        <w:rStyle w:val="Hyperlink"/>
                                        <w:sz w:val="20"/>
                                        <w:szCs w:val="20"/>
                                      </w:rPr>
                                      <w:t>https://github.com/jfozard/gibb</w:t>
                                    </w:r>
                                    <w:r w:rsidRPr="00A5415E">
                                      <w:rPr>
                                        <w:rStyle w:val="Hyperlink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 w:rsidRPr="00A5415E">
                                      <w:rPr>
                                        <w:rStyle w:val="Hyperlink"/>
                                        <w:sz w:val="20"/>
                                        <w:szCs w:val="20"/>
                                      </w:rPr>
                                      <w:t>_analysis</w:t>
                                    </w:r>
                                  </w:hyperlink>
                                  <w:r w:rsidRPr="0013020F">
                                    <w:rPr>
                                      <w:rStyle w:val="Hyperlink"/>
                                      <w:sz w:val="20"/>
                                      <w:szCs w:val="20"/>
                                      <w:highlight w:val="yellow"/>
                                    </w:rPr>
                                    <w:t xml:space="preserve"> </w:t>
                                  </w:r>
                                  <w:r w:rsidRPr="0092066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highlight w:val="yellow"/>
                                      <w:lang w:eastAsia="en-GB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BC6699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Growing Polarised Tissue (GPT) Framework 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Kennaway et al, 2011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2802F8" w:rsidRDefault="002802F8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hyperlink r:id="rId8" w:history="1">
                                    <w:r w:rsidR="00BC6699" w:rsidRPr="002802F8">
                                      <w:rPr>
                                        <w:rStyle w:val="Hyperlink"/>
                                        <w:rFonts w:ascii="Calibri" w:eastAsia="Times New Roman" w:hAnsi="Calibri" w:cs="Times New Roman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http://cmpdartsvr3.c</w:t>
                                    </w:r>
                                    <w:r w:rsidR="00BC6699" w:rsidRPr="002802F8">
                                      <w:rPr>
                                        <w:rStyle w:val="Hyperlink"/>
                                        <w:rFonts w:ascii="Calibri" w:eastAsia="Times New Roman" w:hAnsi="Calibri" w:cs="Times New Roman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m</w:t>
                                    </w:r>
                                    <w:r w:rsidR="00BC6699" w:rsidRPr="002802F8">
                                      <w:rPr>
                                        <w:rStyle w:val="Hyperlink"/>
                                        <w:rFonts w:ascii="Calibri" w:eastAsia="Times New Roman" w:hAnsi="Calibri" w:cs="Times New Roman"/>
                                        <w:sz w:val="20"/>
                                        <w:szCs w:val="20"/>
                                        <w:lang w:eastAsia="en-GB"/>
                                      </w:rPr>
                                      <w:t>p.uea.ac.uk/wiki/BanghamLab/index.php/Software</w:t>
                                    </w:r>
                                  </w:hyperlink>
                                </w:p>
                              </w:tc>
                            </w:tr>
                            <w:tr w:rsidR="00BC6699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ata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C6699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</w:t>
                                  </w: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egmentation results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9141B5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141B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his paper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:rsidR="00BC6699" w:rsidRPr="00C5731C" w:rsidRDefault="00207008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highlight w:val="yellow"/>
                                      <w:lang w:eastAsia="en-GB"/>
                                    </w:rPr>
                                  </w:pPr>
                                  <w:hyperlink r:id="rId9" w:tooltip="Press Ctrl/Cmd + C to copy" w:history="1">
                                    <w:r w:rsidRPr="002802F8">
                                      <w:rPr>
                                        <w:rStyle w:val="Hyperlink"/>
                                        <w:rFonts w:cs="Arial"/>
                                        <w:bCs/>
                                        <w:color w:val="2F5496" w:themeColor="accent1" w:themeShade="BF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https://doi.org/10.6084/m9.figshare.8966153.v1</w:t>
                                    </w:r>
                                  </w:hyperlink>
                                  <w:r>
                                    <w:rPr>
                                      <w:color w:val="2F5496" w:themeColor="accent1" w:themeShade="BF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207008">
                                    <w:rPr>
                                      <w:sz w:val="20"/>
                                      <w:szCs w:val="20"/>
                                    </w:rPr>
                                    <w:t>Fig9_10_S4_S6</w:t>
                                  </w:r>
                                  <w:r w:rsidR="000B1631">
                                    <w:rPr>
                                      <w:sz w:val="20"/>
                                      <w:szCs w:val="20"/>
                                    </w:rPr>
                                    <w:t>.7z</w:t>
                                  </w:r>
                                </w:p>
                              </w:tc>
                            </w:tr>
                            <w:tr w:rsidR="00BC6699" w:rsidRPr="00937923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Models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9141B5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141B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his paper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:rsidR="00BC6699" w:rsidRDefault="00BC6699" w:rsidP="00BC6699">
                                  <w:pPr>
                                    <w:spacing w:after="0" w:line="240" w:lineRule="auto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hyperlink r:id="rId10" w:anchor="GFtbox%7CPublished" w:history="1">
                                    <w:r w:rsidRPr="000B1631">
                                      <w:rPr>
                                        <w:rStyle w:val="Hyperlink"/>
                                        <w:rFonts w:eastAsia="Times New Roman"/>
                                        <w:sz w:val="20"/>
                                        <w:szCs w:val="20"/>
                                      </w:rPr>
                                      <w:t>http://cmpdartsvr3.cmp.uea.ac.uk/wik</w:t>
                                    </w:r>
                                    <w:r w:rsidRPr="000B1631">
                                      <w:rPr>
                                        <w:rStyle w:val="Hyperlink"/>
                                        <w:rFonts w:eastAsia="Times New Roman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 w:rsidRPr="000B1631">
                                      <w:rPr>
                                        <w:rStyle w:val="Hyperlink"/>
                                        <w:rFonts w:eastAsia="Times New Roman"/>
                                        <w:sz w:val="20"/>
                                        <w:szCs w:val="20"/>
                                      </w:rPr>
                                      <w:t>/B</w:t>
                                    </w:r>
                                    <w:r w:rsidRPr="000B1631">
                                      <w:rPr>
                                        <w:rStyle w:val="Hyperlink"/>
                                        <w:rFonts w:eastAsia="Times New Roman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 w:rsidRPr="000B1631">
                                      <w:rPr>
                                        <w:rStyle w:val="Hyperlink"/>
                                        <w:rFonts w:eastAsia="Times New Roman"/>
                                        <w:sz w:val="20"/>
                                        <w:szCs w:val="20"/>
                                      </w:rPr>
                                      <w:t>nghamLab/index.php/Software#GFtbox%7CPublished</w:t>
                                    </w:r>
                                  </w:hyperlink>
                                  <w:r w:rsidRPr="000B1631"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:rsidR="000B1631" w:rsidRPr="000B1631" w:rsidRDefault="000B1631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highlight w:val="yellow"/>
                                      <w:lang w:eastAsia="en-GB"/>
                                    </w:rPr>
                                  </w:pPr>
                                  <w:r w:rsidRPr="000B1631"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nd </w:t>
                                  </w:r>
                                  <w:hyperlink r:id="rId11" w:tooltip="Press Ctrl/Cmd + C to copy" w:history="1">
                                    <w:r w:rsidRPr="000B1631">
                                      <w:rPr>
                                        <w:rStyle w:val="Hyperlink"/>
                                        <w:rFonts w:cs="Arial"/>
                                        <w:bCs/>
                                        <w:color w:val="2F5496" w:themeColor="accent1" w:themeShade="BF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https://doi.org/10.6084/m9.fig</w:t>
                                    </w:r>
                                    <w:r w:rsidRPr="000B1631">
                                      <w:rPr>
                                        <w:rStyle w:val="Hyperlink"/>
                                        <w:rFonts w:cs="Arial"/>
                                        <w:bCs/>
                                        <w:color w:val="2F5496" w:themeColor="accent1" w:themeShade="BF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s</w:t>
                                    </w:r>
                                    <w:r w:rsidRPr="000B1631">
                                      <w:rPr>
                                        <w:rStyle w:val="Hyperlink"/>
                                        <w:rFonts w:cs="Arial"/>
                                        <w:bCs/>
                                        <w:color w:val="2F5496" w:themeColor="accent1" w:themeShade="BF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hare.8966153.v1</w:t>
                                    </w:r>
                                  </w:hyperlink>
                                  <w:r>
                                    <w:rPr>
                                      <w:color w:val="2F5496" w:themeColor="accent1" w:themeShade="BF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0B1631">
                                    <w:rPr>
                                      <w:sz w:val="20"/>
                                      <w:szCs w:val="20"/>
                                    </w:rPr>
                                    <w:t>Models.7z</w:t>
                                  </w:r>
                                </w:p>
                              </w:tc>
                            </w:tr>
                            <w:tr w:rsidR="00BC6699" w:rsidRPr="004F5F38" w:rsidTr="000B1631">
                              <w:trPr>
                                <w:trHeight w:val="25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4F5F38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onfocal data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C6699" w:rsidRPr="009141B5" w:rsidRDefault="00BC6699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141B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his paper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BC6699" w:rsidRPr="00920665" w:rsidRDefault="000B1631" w:rsidP="00BC669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highlight w:val="yellow"/>
                                      <w:lang w:eastAsia="en-GB"/>
                                    </w:rPr>
                                  </w:pPr>
                                  <w:hyperlink r:id="rId12" w:tooltip="Press Ctrl/Cmd + C to copy" w:history="1">
                                    <w:r w:rsidRPr="000B1631">
                                      <w:rPr>
                                        <w:rStyle w:val="Hyperlink"/>
                                        <w:rFonts w:cs="Arial"/>
                                        <w:bCs/>
                                        <w:color w:val="2F5496" w:themeColor="accent1" w:themeShade="BF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https://doi.org/10.6084/m9.figshare.8966153.v1</w:t>
                                    </w:r>
                                  </w:hyperlink>
                                  <w:r>
                                    <w:rPr>
                                      <w:color w:val="2F5496" w:themeColor="accent1" w:themeShade="BF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0B1631">
                                    <w:rPr>
                                      <w:sz w:val="20"/>
                                      <w:szCs w:val="20"/>
                                    </w:rPr>
                                    <w:t>Additional Da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0B1631">
                                    <w:rPr>
                                      <w:sz w:val="20"/>
                                      <w:szCs w:val="20"/>
                                    </w:rPr>
                                    <w:t>.7z</w:t>
                                  </w:r>
                                </w:p>
                              </w:tc>
                            </w:tr>
                            <w:tr w:rsidR="000B1631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OPT data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1631" w:rsidRPr="009141B5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141B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his paper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0B1631" w:rsidRPr="00920665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highlight w:val="yellow"/>
                                      <w:lang w:eastAsia="en-GB"/>
                                    </w:rPr>
                                  </w:pPr>
                                  <w:hyperlink r:id="rId13" w:tooltip="Press Ctrl/Cmd + C to copy" w:history="1">
                                    <w:r w:rsidRPr="000B1631">
                                      <w:rPr>
                                        <w:rStyle w:val="Hyperlink"/>
                                        <w:rFonts w:cs="Arial"/>
                                        <w:bCs/>
                                        <w:color w:val="2F5496" w:themeColor="accent1" w:themeShade="BF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https://doi.org/10.6084/m9.figshare.8966153.v1</w:t>
                                    </w:r>
                                  </w:hyperlink>
                                  <w:r>
                                    <w:rPr>
                                      <w:color w:val="2F5496" w:themeColor="accent1" w:themeShade="BF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0B1631">
                                    <w:rPr>
                                      <w:sz w:val="20"/>
                                      <w:szCs w:val="20"/>
                                    </w:rPr>
                                    <w:t>Additional Da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0B1631">
                                    <w:rPr>
                                      <w:sz w:val="20"/>
                                      <w:szCs w:val="20"/>
                                    </w:rPr>
                                    <w:t>.7z</w:t>
                                  </w:r>
                                </w:p>
                              </w:tc>
                            </w:tr>
                            <w:tr w:rsidR="000B1631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hemicals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0B1631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Propidium Iodide 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Merck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Cat# P4170</w:t>
                                  </w:r>
                                </w:p>
                              </w:tc>
                            </w:tr>
                            <w:tr w:rsidR="000B1631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Ethephon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Merck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Cat# C0143</w:t>
                                  </w:r>
                                </w:p>
                              </w:tc>
                            </w:tr>
                            <w:tr w:rsidR="000B1631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ritical Commercial Assay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E7E6E6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0B1631" w:rsidRPr="004F5F38" w:rsidTr="000B1631">
                              <w:trPr>
                                <w:trHeight w:val="301"/>
                              </w:trPr>
                              <w:tc>
                                <w:tcPr>
                                  <w:tcW w:w="410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iDNA</w:t>
                                  </w:r>
                                  <w:proofErr w:type="spellEnd"/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genetics copy number analysis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iDNA</w:t>
                                  </w:r>
                                  <w:proofErr w:type="spellEnd"/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genetics</w:t>
                                  </w:r>
                                </w:p>
                              </w:tc>
                              <w:tc>
                                <w:tcPr>
                                  <w:tcW w:w="868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1631" w:rsidRPr="004F5F38" w:rsidRDefault="000B1631" w:rsidP="000B163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F5F3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/A</w:t>
                                  </w:r>
                                  <w:bookmarkStart w:id="0" w:name="_GoBack"/>
                                  <w:bookmarkEnd w:id="0"/>
                                </w:p>
                              </w:tc>
                            </w:tr>
                          </w:tbl>
                          <w:p w:rsidR="00BC6699" w:rsidRDefault="00BC6699" w:rsidP="00BC669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F230F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.9pt;margin-top:0;width:832.45pt;height:48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">
                <v:textbox>
                  <w:txbxContent>
                    <w:tbl>
                      <w:tblPr>
                        <w:tblW w:w="16474" w:type="dxa"/>
                        <w:tblLook w:val="04A0" w:firstRow="1" w:lastRow="0" w:firstColumn="1" w:lastColumn="0" w:noHBand="0" w:noVBand="1"/>
                      </w:tblPr>
                      <w:tblGrid>
                        <w:gridCol w:w="4106"/>
                        <w:gridCol w:w="3686"/>
                        <w:gridCol w:w="8682"/>
                      </w:tblGrid>
                      <w:tr w:rsidR="00BC6699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  <w:t>Key Resources table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BC6699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eagent or resource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Identifier</w:t>
                            </w:r>
                          </w:p>
                        </w:tc>
                      </w:tr>
                      <w:tr w:rsidR="00BC6699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Experimental Models: Organisms/Strains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BC6699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Utricularia</w:t>
                            </w:r>
                            <w:proofErr w:type="spellEnd"/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ibba</w:t>
                            </w:r>
                            <w:proofErr w:type="spellEnd"/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B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ergh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pton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(BA) accession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The Fly Trap Plants, </w:t>
                            </w:r>
                            <w:proofErr w:type="spellStart"/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ookes</w:t>
                            </w:r>
                            <w:proofErr w:type="spellEnd"/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Road, Bergh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</w:t>
                            </w: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ton</w:t>
                            </w:r>
                            <w:proofErr w:type="spellEnd"/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, NR15 1BA, UK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highlight w:val="yellow"/>
                                <w:lang w:eastAsia="en-GB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SM7</w:t>
                            </w:r>
                          </w:p>
                        </w:tc>
                      </w:tr>
                      <w:tr w:rsidR="00BC6699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pL2B-KAN-Cre-p35S-lox-mCherry-t35S-lox-GFP-tAct 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his paper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DB35D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B35D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EC71194</w:t>
                            </w:r>
                          </w:p>
                        </w:tc>
                      </w:tr>
                      <w:tr w:rsidR="00BC6699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pL2B-KAN-p35S-GFP-RC12A-t35S-DR5-mCherry-t35S 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his paper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DB35D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B35D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EC71257</w:t>
                            </w:r>
                          </w:p>
                        </w:tc>
                      </w:tr>
                      <w:tr w:rsidR="00BC6699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oftware and Algorithms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2833D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BC6699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VolViewer</w:t>
                            </w:r>
                            <w:proofErr w:type="spellEnd"/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Lee et al, 2006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hyperlink r:id="rId14" w:anchor="Viewing_and_measuring_volume_images:_VolViewer" w:history="1">
                              <w:r w:rsidRPr="00BC6699">
                                <w:rPr>
                                  <w:rStyle w:val="Hyperlink"/>
                                  <w:rFonts w:ascii="Calibri" w:eastAsia="Times New Roman" w:hAnsi="Calibri" w:cs="Times New Roman"/>
                                  <w:sz w:val="18"/>
                                  <w:szCs w:val="18"/>
                                  <w:lang w:eastAsia="en-GB"/>
                                </w:rPr>
                                <w:t>http://cmpdartsvr3.cmp.uea.ac.uk/wiki/BanghamLab/ind</w:t>
                              </w:r>
                              <w:r w:rsidRPr="00BC6699">
                                <w:rPr>
                                  <w:rStyle w:val="Hyperlink"/>
                                  <w:rFonts w:ascii="Calibri" w:eastAsia="Times New Roman" w:hAnsi="Calibri" w:cs="Times New Roman"/>
                                  <w:sz w:val="18"/>
                                  <w:szCs w:val="18"/>
                                  <w:lang w:eastAsia="en-GB"/>
                                </w:rPr>
                                <w:t>e</w:t>
                              </w:r>
                              <w:r w:rsidRPr="00BC6699">
                                <w:rPr>
                                  <w:rStyle w:val="Hyperlink"/>
                                  <w:rFonts w:ascii="Calibri" w:eastAsia="Times New Roman" w:hAnsi="Calibri" w:cs="Times New Roman"/>
                                  <w:sz w:val="18"/>
                                  <w:szCs w:val="18"/>
                                  <w:lang w:eastAsia="en-GB"/>
                                </w:rPr>
                                <w:t>x.php/VolViewer#Download</w:t>
                              </w:r>
                            </w:hyperlink>
                          </w:p>
                        </w:tc>
                      </w:tr>
                      <w:tr w:rsidR="00BC6699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VolViewer</w:t>
                            </w:r>
                            <w:proofErr w:type="spellEnd"/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Arrows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his paper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2802F8" w:rsidRDefault="002802F8" w:rsidP="00BC6699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color w:val="2F5496" w:themeColor="accent1" w:themeShade="BF"/>
                                <w:sz w:val="20"/>
                                <w:szCs w:val="20"/>
                                <w:highlight w:val="yellow"/>
                                <w:lang w:eastAsia="en-GB"/>
                              </w:rPr>
                            </w:pPr>
                            <w:hyperlink r:id="rId15" w:tooltip="Press Ctrl/Cmd + C to copy" w:history="1">
                              <w:r w:rsidRPr="002802F8">
                                <w:rPr>
                                  <w:rStyle w:val="Hyperlink"/>
                                  <w:rFonts w:cs="Arial"/>
                                  <w:bCs/>
                                  <w:color w:val="2F5496" w:themeColor="accent1" w:themeShade="BF"/>
                                  <w:sz w:val="20"/>
                                  <w:szCs w:val="20"/>
                                  <w:shd w:val="clear" w:color="auto" w:fill="FFFFFF"/>
                                </w:rPr>
                                <w:t>https://doi.org/1</w:t>
                              </w:r>
                              <w:r w:rsidRPr="002802F8">
                                <w:rPr>
                                  <w:rStyle w:val="Hyperlink"/>
                                  <w:rFonts w:cs="Arial"/>
                                  <w:bCs/>
                                  <w:color w:val="2F5496" w:themeColor="accent1" w:themeShade="BF"/>
                                  <w:sz w:val="20"/>
                                  <w:szCs w:val="20"/>
                                  <w:shd w:val="clear" w:color="auto" w:fill="FFFFFF"/>
                                </w:rPr>
                                <w:t>0</w:t>
                              </w:r>
                              <w:r w:rsidRPr="002802F8">
                                <w:rPr>
                                  <w:rStyle w:val="Hyperlink"/>
                                  <w:rFonts w:cs="Arial"/>
                                  <w:bCs/>
                                  <w:color w:val="2F5496" w:themeColor="accent1" w:themeShade="BF"/>
                                  <w:sz w:val="20"/>
                                  <w:szCs w:val="20"/>
                                  <w:shd w:val="clear" w:color="auto" w:fill="FFFFFF"/>
                                </w:rPr>
                                <w:t>.6084/m9.figshare.8966153.v1</w:t>
                              </w:r>
                            </w:hyperlink>
                            <w:r w:rsidRPr="002802F8">
                              <w:rPr>
                                <w:sz w:val="20"/>
                                <w:szCs w:val="20"/>
                              </w:rPr>
                              <w:t xml:space="preserve"> Fig12_S8</w:t>
                            </w:r>
                            <w:r w:rsidR="000B1631">
                              <w:rPr>
                                <w:sz w:val="20"/>
                                <w:szCs w:val="20"/>
                              </w:rPr>
                              <w:t>.7z</w:t>
                            </w:r>
                          </w:p>
                        </w:tc>
                      </w:tr>
                      <w:tr w:rsidR="00BC6699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Quadrifid script 6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his paper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2802F8" w:rsidRDefault="002802F8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highlight w:val="yellow"/>
                                <w:lang w:eastAsia="en-GB"/>
                              </w:rPr>
                            </w:pPr>
                            <w:hyperlink r:id="rId16" w:tooltip="Press Ctrl/Cmd + C to copy" w:history="1">
                              <w:r w:rsidRPr="002802F8">
                                <w:rPr>
                                  <w:rStyle w:val="Hyperlink"/>
                                  <w:rFonts w:cs="Arial"/>
                                  <w:bCs/>
                                  <w:color w:val="2F5496" w:themeColor="accent1" w:themeShade="BF"/>
                                  <w:sz w:val="20"/>
                                  <w:szCs w:val="20"/>
                                  <w:shd w:val="clear" w:color="auto" w:fill="FFFFFF"/>
                                </w:rPr>
                                <w:t>https://doi.org/</w:t>
                              </w:r>
                              <w:r w:rsidRPr="002802F8">
                                <w:rPr>
                                  <w:rStyle w:val="Hyperlink"/>
                                  <w:rFonts w:cs="Arial"/>
                                  <w:bCs/>
                                  <w:color w:val="2F5496" w:themeColor="accent1" w:themeShade="BF"/>
                                  <w:sz w:val="20"/>
                                  <w:szCs w:val="20"/>
                                  <w:shd w:val="clear" w:color="auto" w:fill="FFFFFF"/>
                                </w:rPr>
                                <w:t>1</w:t>
                              </w:r>
                              <w:r w:rsidRPr="002802F8">
                                <w:rPr>
                                  <w:rStyle w:val="Hyperlink"/>
                                  <w:rFonts w:cs="Arial"/>
                                  <w:bCs/>
                                  <w:color w:val="2F5496" w:themeColor="accent1" w:themeShade="BF"/>
                                  <w:sz w:val="20"/>
                                  <w:szCs w:val="20"/>
                                  <w:shd w:val="clear" w:color="auto" w:fill="FFFFFF"/>
                                </w:rPr>
                                <w:t>0.6084/m9.figshare.8966153.v1</w:t>
                              </w:r>
                            </w:hyperlink>
                            <w:r w:rsidRPr="002802F8">
                              <w:rPr>
                                <w:sz w:val="20"/>
                                <w:szCs w:val="20"/>
                              </w:rPr>
                              <w:t xml:space="preserve"> Fig12_S8</w:t>
                            </w:r>
                            <w:r w:rsidR="000B1631">
                              <w:rPr>
                                <w:sz w:val="20"/>
                                <w:szCs w:val="20"/>
                              </w:rPr>
                              <w:t>.7z</w:t>
                            </w:r>
                          </w:p>
                        </w:tc>
                      </w:tr>
                      <w:tr w:rsidR="00BC6699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</w:t>
                            </w: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egmentation scripts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BC6699" w:rsidRPr="00920665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highlight w:val="yellow"/>
                                <w:lang w:eastAsia="en-GB"/>
                              </w:rPr>
                            </w:pPr>
                            <w:hyperlink r:id="rId17" w:history="1">
                              <w:r w:rsidRPr="00A5415E">
                                <w:rPr>
                                  <w:rStyle w:val="Hyperlink"/>
                                  <w:sz w:val="20"/>
                                  <w:szCs w:val="20"/>
                                </w:rPr>
                                <w:t>https://github.com/jfozard/gibb</w:t>
                              </w:r>
                              <w:r w:rsidRPr="00A5415E">
                                <w:rPr>
                                  <w:rStyle w:val="Hyperlink"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A5415E">
                                <w:rPr>
                                  <w:rStyle w:val="Hyperlink"/>
                                  <w:sz w:val="20"/>
                                  <w:szCs w:val="20"/>
                                </w:rPr>
                                <w:t>_analysis</w:t>
                              </w:r>
                            </w:hyperlink>
                            <w:r w:rsidRPr="0013020F">
                              <w:rPr>
                                <w:rStyle w:val="Hyperlink"/>
                                <w:sz w:val="20"/>
                                <w:szCs w:val="20"/>
                                <w:highlight w:val="yellow"/>
                              </w:rPr>
                              <w:t xml:space="preserve"> </w:t>
                            </w:r>
                            <w:r w:rsidRPr="00920665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highlight w:val="yellow"/>
                                <w:lang w:eastAsia="en-GB"/>
                              </w:rPr>
                              <w:t xml:space="preserve"> </w:t>
                            </w:r>
                          </w:p>
                        </w:tc>
                      </w:tr>
                      <w:tr w:rsidR="00BC6699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Growing Polarised Tissue (GPT) Framework 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Kennaway et al, 2011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2802F8" w:rsidRDefault="002802F8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hyperlink r:id="rId18" w:history="1">
                              <w:r w:rsidR="00BC6699" w:rsidRPr="002802F8">
                                <w:rPr>
                                  <w:rStyle w:val="Hyperlink"/>
                                  <w:rFonts w:ascii="Calibri" w:eastAsia="Times New Roman" w:hAnsi="Calibri" w:cs="Times New Roman"/>
                                  <w:sz w:val="20"/>
                                  <w:szCs w:val="20"/>
                                  <w:lang w:eastAsia="en-GB"/>
                                </w:rPr>
                                <w:t>http://cmpdartsvr3.c</w:t>
                              </w:r>
                              <w:r w:rsidR="00BC6699" w:rsidRPr="002802F8">
                                <w:rPr>
                                  <w:rStyle w:val="Hyperlink"/>
                                  <w:rFonts w:ascii="Calibri" w:eastAsia="Times New Roman" w:hAnsi="Calibri" w:cs="Times New Roman"/>
                                  <w:sz w:val="20"/>
                                  <w:szCs w:val="20"/>
                                  <w:lang w:eastAsia="en-GB"/>
                                </w:rPr>
                                <w:t>m</w:t>
                              </w:r>
                              <w:r w:rsidR="00BC6699" w:rsidRPr="002802F8">
                                <w:rPr>
                                  <w:rStyle w:val="Hyperlink"/>
                                  <w:rFonts w:ascii="Calibri" w:eastAsia="Times New Roman" w:hAnsi="Calibri" w:cs="Times New Roman"/>
                                  <w:sz w:val="20"/>
                                  <w:szCs w:val="20"/>
                                  <w:lang w:eastAsia="en-GB"/>
                                </w:rPr>
                                <w:t>p.uea.ac.uk/wiki/BanghamLab/index.php/Software</w:t>
                              </w:r>
                            </w:hyperlink>
                          </w:p>
                        </w:tc>
                      </w:tr>
                      <w:tr w:rsidR="00BC6699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ata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BC6699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</w:t>
                            </w: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egmentation results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9141B5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141B5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his paper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</w:tcPr>
                          <w:p w:rsidR="00BC6699" w:rsidRPr="00C5731C" w:rsidRDefault="00207008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highlight w:val="yellow"/>
                                <w:lang w:eastAsia="en-GB"/>
                              </w:rPr>
                            </w:pPr>
                            <w:hyperlink r:id="rId19" w:tooltip="Press Ctrl/Cmd + C to copy" w:history="1">
                              <w:r w:rsidRPr="002802F8">
                                <w:rPr>
                                  <w:rStyle w:val="Hyperlink"/>
                                  <w:rFonts w:cs="Arial"/>
                                  <w:bCs/>
                                  <w:color w:val="2F5496" w:themeColor="accent1" w:themeShade="BF"/>
                                  <w:sz w:val="20"/>
                                  <w:szCs w:val="20"/>
                                  <w:shd w:val="clear" w:color="auto" w:fill="FFFFFF"/>
                                </w:rPr>
                                <w:t>https://doi.org/10.6084/m9.figshare.8966153.v1</w:t>
                              </w:r>
                            </w:hyperlink>
                            <w: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07008">
                              <w:rPr>
                                <w:sz w:val="20"/>
                                <w:szCs w:val="20"/>
                              </w:rPr>
                              <w:t>Fig9_10_S4_S6</w:t>
                            </w:r>
                            <w:r w:rsidR="000B1631">
                              <w:rPr>
                                <w:sz w:val="20"/>
                                <w:szCs w:val="20"/>
                              </w:rPr>
                              <w:t>.7z</w:t>
                            </w:r>
                          </w:p>
                        </w:tc>
                      </w:tr>
                      <w:tr w:rsidR="00BC6699" w:rsidRPr="00937923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Models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9141B5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141B5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his paper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</w:tcPr>
                          <w:p w:rsidR="00BC6699" w:rsidRDefault="00BC6699" w:rsidP="00BC6699">
                            <w:pPr>
                              <w:spacing w:after="0" w:line="240" w:lineRule="auto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hyperlink r:id="rId20" w:anchor="GFtbox%7CPublished" w:history="1">
                              <w:r w:rsidRPr="000B1631">
                                <w:rPr>
                                  <w:rStyle w:val="Hyperlink"/>
                                  <w:rFonts w:eastAsia="Times New Roman"/>
                                  <w:sz w:val="20"/>
                                  <w:szCs w:val="20"/>
                                </w:rPr>
                                <w:t>http://cmpdartsvr3.cmp.uea.ac.uk/wik</w:t>
                              </w:r>
                              <w:r w:rsidRPr="000B1631">
                                <w:rPr>
                                  <w:rStyle w:val="Hyperlink"/>
                                  <w:rFonts w:eastAsia="Times New Roman"/>
                                  <w:sz w:val="20"/>
                                  <w:szCs w:val="20"/>
                                </w:rPr>
                                <w:t>i</w:t>
                              </w:r>
                              <w:r w:rsidRPr="000B1631">
                                <w:rPr>
                                  <w:rStyle w:val="Hyperlink"/>
                                  <w:rFonts w:eastAsia="Times New Roman"/>
                                  <w:sz w:val="20"/>
                                  <w:szCs w:val="20"/>
                                </w:rPr>
                                <w:t>/B</w:t>
                              </w:r>
                              <w:r w:rsidRPr="000B1631">
                                <w:rPr>
                                  <w:rStyle w:val="Hyperlink"/>
                                  <w:rFonts w:eastAsia="Times New Roman"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0B1631">
                                <w:rPr>
                                  <w:rStyle w:val="Hyperlink"/>
                                  <w:rFonts w:eastAsia="Times New Roman"/>
                                  <w:sz w:val="20"/>
                                  <w:szCs w:val="20"/>
                                </w:rPr>
                                <w:t>nghamLab/index.php/Software#GFtbox%7CPublished</w:t>
                              </w:r>
                            </w:hyperlink>
                            <w:r w:rsidRPr="000B1631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0B1631" w:rsidRPr="000B1631" w:rsidRDefault="000B1631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highlight w:val="yellow"/>
                                <w:lang w:eastAsia="en-GB"/>
                              </w:rPr>
                            </w:pPr>
                            <w:r w:rsidRPr="000B1631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hyperlink r:id="rId21" w:tooltip="Press Ctrl/Cmd + C to copy" w:history="1">
                              <w:r w:rsidRPr="000B1631">
                                <w:rPr>
                                  <w:rStyle w:val="Hyperlink"/>
                                  <w:rFonts w:cs="Arial"/>
                                  <w:bCs/>
                                  <w:color w:val="2F5496" w:themeColor="accent1" w:themeShade="BF"/>
                                  <w:sz w:val="20"/>
                                  <w:szCs w:val="20"/>
                                  <w:shd w:val="clear" w:color="auto" w:fill="FFFFFF"/>
                                </w:rPr>
                                <w:t>https://doi.org/10.6084/m9.fig</w:t>
                              </w:r>
                              <w:r w:rsidRPr="000B1631">
                                <w:rPr>
                                  <w:rStyle w:val="Hyperlink"/>
                                  <w:rFonts w:cs="Arial"/>
                                  <w:bCs/>
                                  <w:color w:val="2F5496" w:themeColor="accent1" w:themeShade="BF"/>
                                  <w:sz w:val="20"/>
                                  <w:szCs w:val="20"/>
                                  <w:shd w:val="clear" w:color="auto" w:fill="FFFFFF"/>
                                </w:rPr>
                                <w:t>s</w:t>
                              </w:r>
                              <w:r w:rsidRPr="000B1631">
                                <w:rPr>
                                  <w:rStyle w:val="Hyperlink"/>
                                  <w:rFonts w:cs="Arial"/>
                                  <w:bCs/>
                                  <w:color w:val="2F5496" w:themeColor="accent1" w:themeShade="BF"/>
                                  <w:sz w:val="20"/>
                                  <w:szCs w:val="20"/>
                                  <w:shd w:val="clear" w:color="auto" w:fill="FFFFFF"/>
                                </w:rPr>
                                <w:t>hare.8966153.v1</w:t>
                              </w:r>
                            </w:hyperlink>
                            <w: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B1631">
                              <w:rPr>
                                <w:sz w:val="20"/>
                                <w:szCs w:val="20"/>
                              </w:rPr>
                              <w:t>Models.7z</w:t>
                            </w:r>
                          </w:p>
                        </w:tc>
                      </w:tr>
                      <w:tr w:rsidR="00BC6699" w:rsidRPr="004F5F38" w:rsidTr="000B1631">
                        <w:trPr>
                          <w:trHeight w:val="25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4F5F38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onfocal data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C6699" w:rsidRPr="009141B5" w:rsidRDefault="00BC6699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141B5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his paper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BC6699" w:rsidRPr="00920665" w:rsidRDefault="000B1631" w:rsidP="00BC669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highlight w:val="yellow"/>
                                <w:lang w:eastAsia="en-GB"/>
                              </w:rPr>
                            </w:pPr>
                            <w:hyperlink r:id="rId22" w:tooltip="Press Ctrl/Cmd + C to copy" w:history="1">
                              <w:r w:rsidRPr="000B1631">
                                <w:rPr>
                                  <w:rStyle w:val="Hyperlink"/>
                                  <w:rFonts w:cs="Arial"/>
                                  <w:bCs/>
                                  <w:color w:val="2F5496" w:themeColor="accent1" w:themeShade="BF"/>
                                  <w:sz w:val="20"/>
                                  <w:szCs w:val="20"/>
                                  <w:shd w:val="clear" w:color="auto" w:fill="FFFFFF"/>
                                </w:rPr>
                                <w:t>https://doi.org/10.6084/m9.figshare.8966153.v1</w:t>
                              </w:r>
                            </w:hyperlink>
                            <w: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B1631">
                              <w:rPr>
                                <w:sz w:val="20"/>
                                <w:szCs w:val="20"/>
                              </w:rPr>
                              <w:t>Additional Da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 w:rsidRPr="000B1631">
                              <w:rPr>
                                <w:sz w:val="20"/>
                                <w:szCs w:val="20"/>
                              </w:rPr>
                              <w:t>.7z</w:t>
                            </w:r>
                          </w:p>
                        </w:tc>
                      </w:tr>
                      <w:tr w:rsidR="000B1631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OPT data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1631" w:rsidRPr="009141B5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141B5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his paper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0B1631" w:rsidRPr="00920665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highlight w:val="yellow"/>
                                <w:lang w:eastAsia="en-GB"/>
                              </w:rPr>
                            </w:pPr>
                            <w:hyperlink r:id="rId23" w:tooltip="Press Ctrl/Cmd + C to copy" w:history="1">
                              <w:r w:rsidRPr="000B1631">
                                <w:rPr>
                                  <w:rStyle w:val="Hyperlink"/>
                                  <w:rFonts w:cs="Arial"/>
                                  <w:bCs/>
                                  <w:color w:val="2F5496" w:themeColor="accent1" w:themeShade="BF"/>
                                  <w:sz w:val="20"/>
                                  <w:szCs w:val="20"/>
                                  <w:shd w:val="clear" w:color="auto" w:fill="FFFFFF"/>
                                </w:rPr>
                                <w:t>https://doi.org/10.6084/m9.figshare.8966153.v1</w:t>
                              </w:r>
                            </w:hyperlink>
                            <w: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B1631">
                              <w:rPr>
                                <w:sz w:val="20"/>
                                <w:szCs w:val="20"/>
                              </w:rPr>
                              <w:t>Additional Da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 w:rsidRPr="000B1631">
                              <w:rPr>
                                <w:sz w:val="20"/>
                                <w:szCs w:val="20"/>
                              </w:rPr>
                              <w:t>.7z</w:t>
                            </w:r>
                          </w:p>
                        </w:tc>
                      </w:tr>
                      <w:tr w:rsidR="000B1631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hemicals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0B1631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Propidium Iodide 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Merck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Cat# P4170</w:t>
                            </w:r>
                          </w:p>
                        </w:tc>
                      </w:tr>
                      <w:tr w:rsidR="000B1631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Ethephon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Merck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Cat# C0143</w:t>
                            </w:r>
                          </w:p>
                        </w:tc>
                      </w:tr>
                      <w:tr w:rsidR="000B1631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ritical Commercial Assay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E7E6E6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0B1631" w:rsidRPr="004F5F38" w:rsidTr="000B1631">
                        <w:trPr>
                          <w:trHeight w:val="301"/>
                        </w:trPr>
                        <w:tc>
                          <w:tcPr>
                            <w:tcW w:w="410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iDNA</w:t>
                            </w:r>
                            <w:proofErr w:type="spellEnd"/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genetics copy number analysis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iDNA</w:t>
                            </w:r>
                            <w:proofErr w:type="spellEnd"/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genetics</w:t>
                            </w:r>
                          </w:p>
                        </w:tc>
                        <w:tc>
                          <w:tcPr>
                            <w:tcW w:w="868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1631" w:rsidRPr="004F5F38" w:rsidRDefault="000B1631" w:rsidP="000B1631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F5F38">
                              <w:rPr>
                                <w:rFonts w:ascii="Calibri" w:eastAsia="Times New Roman" w:hAnsi="Calibri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/A</w:t>
                            </w:r>
                            <w:bookmarkStart w:id="1" w:name="_GoBack"/>
                            <w:bookmarkEnd w:id="1"/>
                          </w:p>
                        </w:tc>
                      </w:tr>
                    </w:tbl>
                    <w:p w:rsidR="00BC6699" w:rsidRDefault="00BC6699" w:rsidP="00BC6699"/>
                  </w:txbxContent>
                </v:textbox>
                <w10:wrap type="square" anchorx="page"/>
              </v:shape>
            </w:pict>
          </mc:Fallback>
        </mc:AlternateContent>
      </w:r>
    </w:p>
    <w:sectPr w:rsidR="00881D24" w:rsidSect="00BC669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699"/>
    <w:rsid w:val="000700D6"/>
    <w:rsid w:val="00080874"/>
    <w:rsid w:val="000A313F"/>
    <w:rsid w:val="000B1631"/>
    <w:rsid w:val="000F399C"/>
    <w:rsid w:val="000F506A"/>
    <w:rsid w:val="001114A1"/>
    <w:rsid w:val="001206EF"/>
    <w:rsid w:val="00152B6E"/>
    <w:rsid w:val="0015464C"/>
    <w:rsid w:val="001574EB"/>
    <w:rsid w:val="001638FC"/>
    <w:rsid w:val="001B3E2F"/>
    <w:rsid w:val="001B499E"/>
    <w:rsid w:val="00207008"/>
    <w:rsid w:val="002221C5"/>
    <w:rsid w:val="00233052"/>
    <w:rsid w:val="002351D0"/>
    <w:rsid w:val="002802F8"/>
    <w:rsid w:val="002855DB"/>
    <w:rsid w:val="0028631D"/>
    <w:rsid w:val="002B4122"/>
    <w:rsid w:val="002D5424"/>
    <w:rsid w:val="0030681B"/>
    <w:rsid w:val="00311F95"/>
    <w:rsid w:val="003342D0"/>
    <w:rsid w:val="00351487"/>
    <w:rsid w:val="00367F07"/>
    <w:rsid w:val="003B6D90"/>
    <w:rsid w:val="003C54F7"/>
    <w:rsid w:val="003C6926"/>
    <w:rsid w:val="003C6D64"/>
    <w:rsid w:val="003F5364"/>
    <w:rsid w:val="004165F7"/>
    <w:rsid w:val="004441ED"/>
    <w:rsid w:val="004706C7"/>
    <w:rsid w:val="0048771F"/>
    <w:rsid w:val="004D5244"/>
    <w:rsid w:val="004F7571"/>
    <w:rsid w:val="005160F2"/>
    <w:rsid w:val="0059260F"/>
    <w:rsid w:val="00596E5F"/>
    <w:rsid w:val="005C6EE2"/>
    <w:rsid w:val="005E67D1"/>
    <w:rsid w:val="005F1522"/>
    <w:rsid w:val="005F56F3"/>
    <w:rsid w:val="005F750D"/>
    <w:rsid w:val="006023BD"/>
    <w:rsid w:val="0060657C"/>
    <w:rsid w:val="0061072F"/>
    <w:rsid w:val="00632D3C"/>
    <w:rsid w:val="006339C2"/>
    <w:rsid w:val="00634595"/>
    <w:rsid w:val="006403FF"/>
    <w:rsid w:val="006606CA"/>
    <w:rsid w:val="0066307B"/>
    <w:rsid w:val="00685F51"/>
    <w:rsid w:val="006D32AE"/>
    <w:rsid w:val="006F25AA"/>
    <w:rsid w:val="006F3FE6"/>
    <w:rsid w:val="006F6DFC"/>
    <w:rsid w:val="00752535"/>
    <w:rsid w:val="007A5F04"/>
    <w:rsid w:val="007C5322"/>
    <w:rsid w:val="007D76D3"/>
    <w:rsid w:val="007F5B75"/>
    <w:rsid w:val="00881318"/>
    <w:rsid w:val="00881D24"/>
    <w:rsid w:val="008A2924"/>
    <w:rsid w:val="008A3C2D"/>
    <w:rsid w:val="008B774F"/>
    <w:rsid w:val="008D570C"/>
    <w:rsid w:val="008F0BA0"/>
    <w:rsid w:val="009149BC"/>
    <w:rsid w:val="009949D2"/>
    <w:rsid w:val="00A444A6"/>
    <w:rsid w:val="00A464DC"/>
    <w:rsid w:val="00A95A2C"/>
    <w:rsid w:val="00AA5386"/>
    <w:rsid w:val="00AF75F9"/>
    <w:rsid w:val="00B05381"/>
    <w:rsid w:val="00B167C4"/>
    <w:rsid w:val="00B175F4"/>
    <w:rsid w:val="00B51471"/>
    <w:rsid w:val="00B5322A"/>
    <w:rsid w:val="00B675AF"/>
    <w:rsid w:val="00B8327C"/>
    <w:rsid w:val="00BA4037"/>
    <w:rsid w:val="00BC6699"/>
    <w:rsid w:val="00BD4EA1"/>
    <w:rsid w:val="00BE7650"/>
    <w:rsid w:val="00BF0706"/>
    <w:rsid w:val="00BF1B72"/>
    <w:rsid w:val="00C11DAE"/>
    <w:rsid w:val="00C61150"/>
    <w:rsid w:val="00C613D2"/>
    <w:rsid w:val="00C6745C"/>
    <w:rsid w:val="00D009CB"/>
    <w:rsid w:val="00D02D38"/>
    <w:rsid w:val="00D40898"/>
    <w:rsid w:val="00D46364"/>
    <w:rsid w:val="00D613E4"/>
    <w:rsid w:val="00D72B8D"/>
    <w:rsid w:val="00D80720"/>
    <w:rsid w:val="00D91D76"/>
    <w:rsid w:val="00DA53D8"/>
    <w:rsid w:val="00DB186C"/>
    <w:rsid w:val="00DB3DC1"/>
    <w:rsid w:val="00DD4ACF"/>
    <w:rsid w:val="00E16211"/>
    <w:rsid w:val="00E20321"/>
    <w:rsid w:val="00E40B31"/>
    <w:rsid w:val="00E714E5"/>
    <w:rsid w:val="00E75D1E"/>
    <w:rsid w:val="00EE3B5A"/>
    <w:rsid w:val="00F67850"/>
    <w:rsid w:val="00FA0D6E"/>
    <w:rsid w:val="00FB2B79"/>
    <w:rsid w:val="00FB53E8"/>
    <w:rsid w:val="00FB6B42"/>
    <w:rsid w:val="00FE0163"/>
    <w:rsid w:val="00FF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8650E3"/>
  <w15:chartTrackingRefBased/>
  <w15:docId w15:val="{70461A5F-0053-4D2C-AB59-30B334661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BC6699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66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669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unhideWhenUsed/>
    <w:rsid w:val="00BC669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BC669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66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mpdartsvr3.cmp.uea.ac.uk/wiki/BanghamLab/index.php/Software" TargetMode="External"/><Relationship Id="rId13" Type="http://schemas.openxmlformats.org/officeDocument/2006/relationships/hyperlink" Target="https://doi.org/10.6084/m9.figshare.8966153.v1" TargetMode="External"/><Relationship Id="rId18" Type="http://schemas.openxmlformats.org/officeDocument/2006/relationships/hyperlink" Target="http://cmpdartsvr3.cmp.uea.ac.uk/wiki/BanghamLab/index.php/Software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6084/m9.figshare.8966153.v1" TargetMode="External"/><Relationship Id="rId7" Type="http://schemas.openxmlformats.org/officeDocument/2006/relationships/hyperlink" Target="https://github.com/jfozard/gibba_analysis" TargetMode="External"/><Relationship Id="rId12" Type="http://schemas.openxmlformats.org/officeDocument/2006/relationships/hyperlink" Target="https://doi.org/10.6084/m9.figshare.8966153.v1" TargetMode="External"/><Relationship Id="rId17" Type="http://schemas.openxmlformats.org/officeDocument/2006/relationships/hyperlink" Target="https://github.com/jfozard/gibba_analysis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doi.org/10.6084/m9.figshare.8966153.v1" TargetMode="External"/><Relationship Id="rId20" Type="http://schemas.openxmlformats.org/officeDocument/2006/relationships/hyperlink" Target="http://cmpdartsvr3.cmp.uea.ac.uk/wiki/BanghamLab/index.php/Software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6084/m9.figshare.8966153.v1" TargetMode="External"/><Relationship Id="rId11" Type="http://schemas.openxmlformats.org/officeDocument/2006/relationships/hyperlink" Target="https://doi.org/10.6084/m9.figshare.8966153.v1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doi.org/10.6084/m9.figshare.8966153.v1" TargetMode="External"/><Relationship Id="rId15" Type="http://schemas.openxmlformats.org/officeDocument/2006/relationships/hyperlink" Target="https://doi.org/10.6084/m9.figshare.8966153.v1" TargetMode="External"/><Relationship Id="rId23" Type="http://schemas.openxmlformats.org/officeDocument/2006/relationships/hyperlink" Target="https://doi.org/10.6084/m9.figshare.8966153.v1" TargetMode="External"/><Relationship Id="rId10" Type="http://schemas.openxmlformats.org/officeDocument/2006/relationships/hyperlink" Target="http://cmpdartsvr3.cmp.uea.ac.uk/wiki/BanghamLab/index.php/Software" TargetMode="External"/><Relationship Id="rId19" Type="http://schemas.openxmlformats.org/officeDocument/2006/relationships/hyperlink" Target="https://doi.org/10.6084/m9.figshare.8966153.v1" TargetMode="External"/><Relationship Id="rId4" Type="http://schemas.openxmlformats.org/officeDocument/2006/relationships/hyperlink" Target="http://cmpdartsvr3.cmp.uea.ac.uk/wiki/BanghamLab/index.php/Software" TargetMode="External"/><Relationship Id="rId9" Type="http://schemas.openxmlformats.org/officeDocument/2006/relationships/hyperlink" Target="https://doi.org/10.6084/m9.figshare.8966153.v1" TargetMode="External"/><Relationship Id="rId14" Type="http://schemas.openxmlformats.org/officeDocument/2006/relationships/hyperlink" Target="http://cmpdartsvr3.cmp.uea.ac.uk/wiki/BanghamLab/index.php/Software" TargetMode="External"/><Relationship Id="rId22" Type="http://schemas.openxmlformats.org/officeDocument/2006/relationships/hyperlink" Target="https://doi.org/10.6084/m9.figshare.8966153.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lee (JIC)</dc:creator>
  <cp:keywords/>
  <dc:description/>
  <cp:lastModifiedBy>karen lee (JIC)</cp:lastModifiedBy>
  <cp:revision>3</cp:revision>
  <dcterms:created xsi:type="dcterms:W3CDTF">2019-09-18T10:59:00Z</dcterms:created>
  <dcterms:modified xsi:type="dcterms:W3CDTF">2019-09-18T11:19:00Z</dcterms:modified>
</cp:coreProperties>
</file>